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91B42" w14:textId="18148D77" w:rsidR="00C20E81" w:rsidRPr="00557F68" w:rsidRDefault="00557F68" w:rsidP="00C20E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4FB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44FB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44F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B131F">
        <w:rPr>
          <w:rFonts w:ascii="Times New Roman" w:hAnsi="Times New Roman" w:cs="Times New Roman" w:hint="eastAsia"/>
          <w:b/>
          <w:bCs/>
          <w:sz w:val="24"/>
          <w:szCs w:val="24"/>
        </w:rPr>
        <w:t>Representative</w:t>
      </w:r>
      <w:r w:rsidRPr="00744FB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xtracellular vesicle (</w:t>
      </w:r>
      <w:r w:rsidRPr="00744FB0">
        <w:rPr>
          <w:rFonts w:ascii="Times New Roman" w:hAnsi="Times New Roman" w:cs="Times New Roman" w:hint="eastAsia"/>
          <w:b/>
          <w:bCs/>
          <w:sz w:val="24"/>
          <w:szCs w:val="24"/>
        </w:rPr>
        <w:t>EV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44FB0">
        <w:rPr>
          <w:rFonts w:ascii="Times New Roman" w:hAnsi="Times New Roman" w:cs="Times New Roman" w:hint="eastAsia"/>
          <w:b/>
          <w:bCs/>
          <w:sz w:val="24"/>
          <w:szCs w:val="24"/>
        </w:rPr>
        <w:t>-associated proteins com</w:t>
      </w:r>
      <w:r w:rsidRPr="00744FB0">
        <w:rPr>
          <w:rFonts w:ascii="Times New Roman" w:hAnsi="Times New Roman" w:cs="Times New Roman"/>
          <w:b/>
          <w:bCs/>
          <w:sz w:val="24"/>
          <w:szCs w:val="24"/>
        </w:rPr>
        <w:t>mon</w:t>
      </w:r>
      <w:r w:rsidRPr="00744FB0">
        <w:rPr>
          <w:rFonts w:ascii="Times New Roman" w:hAnsi="Times New Roman" w:cs="Times New Roman" w:hint="eastAsia"/>
          <w:b/>
          <w:bCs/>
          <w:sz w:val="24"/>
          <w:szCs w:val="24"/>
        </w:rPr>
        <w:t>ly detected in this study and previously reporte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>C</w:t>
      </w:r>
      <w:r w:rsidRPr="009B5A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yptococcus</w:t>
      </w:r>
      <w:r>
        <w:rPr>
          <w:rFonts w:ascii="Times New Roman" w:eastAsia="맑은 고딕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 xml:space="preserve"> neoformans</w:t>
      </w:r>
      <w:r w:rsidRPr="00744FB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V proteome data sets*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8"/>
        <w:gridCol w:w="1043"/>
        <w:gridCol w:w="4330"/>
        <w:gridCol w:w="971"/>
        <w:gridCol w:w="724"/>
      </w:tblGrid>
      <w:tr w:rsidR="00726051" w:rsidRPr="00726051" w14:paraId="551F9965" w14:textId="7B6AC0A6" w:rsidTr="00AF25C9">
        <w:trPr>
          <w:trHeight w:val="330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8F10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Locus </w:t>
            </w:r>
            <w:r w:rsidRPr="00EB4DC1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t</w:t>
            </w: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 (CNAG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3BB8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Protein</w:t>
            </w: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name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D2B0" w14:textId="77777777" w:rsidR="00726051" w:rsidRPr="00EB4DC1" w:rsidRDefault="00726051" w:rsidP="000A093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escription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AA9C5" w14:textId="64223436" w:rsidR="00726051" w:rsidRPr="0072605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26051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EV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D90B2" w14:textId="366EB832" w:rsidR="00726051" w:rsidRPr="0072605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26051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Cell lysate</w:t>
            </w:r>
          </w:p>
        </w:tc>
      </w:tr>
      <w:tr w:rsidR="00726051" w:rsidRPr="00726051" w14:paraId="6F7D1D49" w14:textId="0B54E831" w:rsidTr="00AF25C9">
        <w:trPr>
          <w:trHeight w:val="330"/>
        </w:trPr>
        <w:tc>
          <w:tcPr>
            <w:tcW w:w="829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4CA5B0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nzymes involved in cell surface remodeling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535C4603" w14:textId="77777777" w:rsidR="00726051" w:rsidRPr="0072605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726051" w:rsidRPr="00726051" w14:paraId="389A487B" w14:textId="15F6D35C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DD97D3F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22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BA699F4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E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xg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04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16CE4BC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Glucan β1,3-glucosidase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198FB187" w14:textId="3E296B0F" w:rsidR="00726051" w:rsidRPr="00726051" w:rsidRDefault="00DE280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.0</w:t>
            </w:r>
            <w:r w:rsidR="004111D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724" w:type="dxa"/>
            <w:shd w:val="clear" w:color="auto" w:fill="C45911" w:themeFill="accent2" w:themeFillShade="BF"/>
            <w:vAlign w:val="center"/>
          </w:tcPr>
          <w:p w14:paraId="391723F9" w14:textId="053761C5" w:rsidR="00726051" w:rsidRPr="0072605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.</w:t>
            </w:r>
            <w:r w:rsidR="004111D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32</w:t>
            </w:r>
          </w:p>
        </w:tc>
      </w:tr>
      <w:tr w:rsidR="00726051" w:rsidRPr="00726051" w14:paraId="2E5BF1F3" w14:textId="47CBE019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1DB789E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312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BAF0863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s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4E18046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α1,3-glucan synth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0A02F41F" w14:textId="699ACC98" w:rsidR="00726051" w:rsidRPr="00EB4DC1" w:rsidRDefault="004111D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360F459" w14:textId="25450CF0" w:rsidR="00726051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006DAD" w:rsidRPr="00726051" w14:paraId="3F910DC4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4872968" w14:textId="65316B6F" w:rsidR="00006DAD" w:rsidRPr="00C04DCE" w:rsidRDefault="00006DAD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285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04C2425" w14:textId="7D792F4F" w:rsidR="00006DAD" w:rsidRPr="00C04DCE" w:rsidRDefault="00006DAD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gn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4135D1C" w14:textId="1AE9A03B" w:rsidR="00006DAD" w:rsidRPr="00C04DCE" w:rsidRDefault="00006DAD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lucan endo-α1,3-glucosidase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15E7C175" w14:textId="702E4675" w:rsidR="00006DAD" w:rsidRPr="00EB4DC1" w:rsidRDefault="004111D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888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6F56783" w14:textId="284B401D" w:rsidR="00006DAD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="004111D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</w:t>
            </w:r>
          </w:p>
        </w:tc>
      </w:tr>
      <w:tr w:rsidR="00726051" w:rsidRPr="00726051" w14:paraId="62101986" w14:textId="698AEF4B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85DC2F5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0" w:name="OLE_LINK6"/>
            <w:r w:rsidRPr="00EB4DC1">
              <w:rPr>
                <w:rFonts w:ascii="Times New Roman" w:hAnsi="Times New Roman" w:cs="Times New Roman"/>
                <w:szCs w:val="20"/>
              </w:rPr>
              <w:t>CNAG_04861</w:t>
            </w:r>
            <w:bookmarkEnd w:id="0"/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00CF603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ep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C46B617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Transglucosylase SLT domain- containing protein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6FC48ADC" w14:textId="7F67CDA8" w:rsidR="00726051" w:rsidRPr="00EB4DC1" w:rsidRDefault="004111D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.898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20AFEEB" w14:textId="5FD925E1" w:rsidR="00726051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N</w:t>
            </w:r>
            <w:r w:rsidR="004111D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D</w:t>
            </w:r>
          </w:p>
        </w:tc>
      </w:tr>
      <w:tr w:rsidR="00726051" w:rsidRPr="00726051" w14:paraId="1EA264C0" w14:textId="4AE23BB6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EB01069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B4DC1">
              <w:rPr>
                <w:rFonts w:ascii="Times New Roman" w:hAnsi="Times New Roman" w:cs="Times New Roman"/>
                <w:szCs w:val="20"/>
              </w:rPr>
              <w:t>CNAG_0579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37240BE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a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12AA67F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hitin deacetylase 1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4C421813" w14:textId="17291970" w:rsidR="00726051" w:rsidRPr="00EB4DC1" w:rsidRDefault="00DE280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.92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41993C0" w14:textId="203C3694" w:rsidR="00726051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NS</w:t>
            </w:r>
          </w:p>
        </w:tc>
      </w:tr>
      <w:tr w:rsidR="00726051" w:rsidRPr="00726051" w14:paraId="2B4B6664" w14:textId="44461666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6FFD70A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123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FE98ACD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a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D7EB117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hitin deacetylase 2 (MP98)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705C984B" w14:textId="7D915FAE" w:rsidR="00726051" w:rsidRPr="00EB4DC1" w:rsidRDefault="004111D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F7CAAC" w:themeFill="accent2" w:themeFillTint="66"/>
            <w:vAlign w:val="center"/>
          </w:tcPr>
          <w:p w14:paraId="4FD6253D" w14:textId="644C2DA0" w:rsidR="00726051" w:rsidRPr="0072605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1</w:t>
            </w:r>
            <w:r w:rsidR="004111D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</w:t>
            </w:r>
          </w:p>
        </w:tc>
      </w:tr>
      <w:tr w:rsidR="00726051" w:rsidRPr="00726051" w14:paraId="18994B04" w14:textId="655F7B5C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6A3C899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123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45346E2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a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9D339E0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hitin deacetylase 3 (MP84)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75FFDD2" w14:textId="6685F66F" w:rsidR="00726051" w:rsidRPr="00EB4DC1" w:rsidRDefault="004111D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58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B0C6F56" w14:textId="35349231" w:rsidR="00726051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726051" w:rsidRPr="00726051" w14:paraId="30C156B9" w14:textId="4717F3D5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BDF973E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50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BBA079A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s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AC2963C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β1,3-glucanosyltransfer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660A35DD" w14:textId="01074271" w:rsidR="00726051" w:rsidRPr="00EA5F6B" w:rsidRDefault="00DE280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CF2180E" w14:textId="673B3E64" w:rsidR="00726051" w:rsidRPr="00726051" w:rsidRDefault="004111D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726051" w:rsidRPr="00726051" w14:paraId="0FBA93AD" w14:textId="6E91BD94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428BF38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13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A3C69D0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r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AB41951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Glucan β1,3-glucosidase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1A3C2094" w14:textId="212300F1" w:rsidR="00726051" w:rsidRPr="00DE280F" w:rsidRDefault="00B2702D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</w:t>
            </w:r>
            <w:r w:rsidR="004111D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40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822D791" w14:textId="728D2E5F" w:rsidR="00726051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D47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726051" w:rsidRPr="00726051" w14:paraId="0C5D2E35" w14:textId="1BB4B8CF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3C01963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185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B9A8DA7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ep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33943B0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eparinase II/III family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76E6B93C" w14:textId="7D1450D9" w:rsidR="00726051" w:rsidRPr="00EB4DC1" w:rsidRDefault="00DE280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F229C96" w14:textId="6B8CEA9C" w:rsidR="00726051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726051" w:rsidRPr="00726051" w14:paraId="34B51D25" w14:textId="6DDE19F4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DC26105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41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510FEBE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L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i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80997AB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Endoglucan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730C2A06" w14:textId="49FFB345" w:rsidR="00726051" w:rsidRPr="00EB4DC1" w:rsidRDefault="00DE280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C96A265" w14:textId="6E4D1A38" w:rsidR="00726051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726051" w:rsidRPr="00726051" w14:paraId="220BF323" w14:textId="39E0E72A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32BDCC0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496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4C07017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d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59900FD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UDP-glucose 6-dehydrogen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9C7D390" w14:textId="335CA4A7" w:rsidR="00726051" w:rsidRPr="00EB4DC1" w:rsidRDefault="00DE280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4111472" w14:textId="0ACB3293" w:rsidR="00726051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NS</w:t>
            </w:r>
          </w:p>
        </w:tc>
      </w:tr>
      <w:tr w:rsidR="00EA1D99" w:rsidRPr="00726051" w14:paraId="33C365B0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14E292A" w14:textId="3B9ED950" w:rsidR="00EA1D99" w:rsidRPr="00C04DCE" w:rsidRDefault="00EA1D99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1" w:name="OLE_LINK1"/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2748</w:t>
            </w:r>
            <w:bookmarkEnd w:id="1"/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E8DE8AD" w14:textId="2C1A2356" w:rsidR="00EA1D99" w:rsidRPr="00C04DCE" w:rsidRDefault="00EA1D99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Ugp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5242C6F" w14:textId="02FE8B0F" w:rsidR="00EA1D99" w:rsidRPr="00C04DCE" w:rsidRDefault="00EA1D99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UTP-glucose-1-phosphate uridylyltransfer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7C97444" w14:textId="77003F16" w:rsidR="00EA1D99" w:rsidRDefault="004111D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67E3BA9" w14:textId="694F83BF" w:rsidR="00EA1D99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NS</w:t>
            </w:r>
          </w:p>
        </w:tc>
      </w:tr>
      <w:tr w:rsidR="00726051" w:rsidRPr="00726051" w14:paraId="77282921" w14:textId="1E4A1941" w:rsidTr="00AF25C9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3F7B458E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rbohydrate metabolic proces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BB7A32A" w14:textId="77777777" w:rsidR="00726051" w:rsidRPr="0072605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726051" w:rsidRPr="00726051" w14:paraId="1AC0E7ED" w14:textId="6EFB3FD9" w:rsidTr="007E5A64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ABEE14E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18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7D65329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y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4414654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α-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mylase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7733D6B5" w14:textId="71233AB2" w:rsidR="00726051" w:rsidRPr="00EB4DC1" w:rsidRDefault="00C53D59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1</w:t>
            </w:r>
            <w:r w:rsidR="00CE063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7CD4D83" w14:textId="6842C658" w:rsidR="00726051" w:rsidRPr="00726051" w:rsidRDefault="00CE063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B14322" w:rsidRPr="00726051" w14:paraId="797B19CC" w14:textId="77777777" w:rsidTr="007E5A64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DB54B42" w14:textId="79983AA7" w:rsidR="00B14322" w:rsidRPr="00C04DCE" w:rsidRDefault="00B14322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526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F14FD56" w14:textId="35630F64" w:rsidR="00B14322" w:rsidRPr="00C04DCE" w:rsidRDefault="00B14322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myA</w:t>
            </w:r>
            <w:proofErr w:type="spellEnd"/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347CEB2" w14:textId="0F074A52" w:rsidR="00B14322" w:rsidRPr="00C04DCE" w:rsidRDefault="00B14322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α-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mylase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44D13F48" w14:textId="6755BCFC" w:rsidR="00B14322" w:rsidRDefault="00B14322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</w:t>
            </w:r>
            <w:r w:rsidR="00CE063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7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A7584F9" w14:textId="3E134B20" w:rsidR="00B14322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="00CE063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</w:t>
            </w:r>
          </w:p>
        </w:tc>
      </w:tr>
      <w:tr w:rsidR="00726051" w:rsidRPr="00726051" w14:paraId="501CF329" w14:textId="5A2360CC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58E2079" w14:textId="77777777" w:rsidR="00726051" w:rsidRPr="00C04DCE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335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880B6B1" w14:textId="77777777" w:rsidR="00726051" w:rsidRPr="00C04DCE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CEDA481" w14:textId="77777777" w:rsidR="00726051" w:rsidRPr="00C04DCE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Phosphoglycerate kin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33CCBA89" w14:textId="15AF9C6F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</w:t>
            </w:r>
            <w:r w:rsidR="00C53D59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136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A455385" w14:textId="63D301E7" w:rsidR="00726051" w:rsidRPr="0072605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2605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568</w:t>
            </w:r>
          </w:p>
        </w:tc>
      </w:tr>
      <w:tr w:rsidR="00726051" w:rsidRPr="00726051" w14:paraId="4A6A4733" w14:textId="70A1CDE2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1A93A20" w14:textId="77777777" w:rsidR="00726051" w:rsidRPr="00C04DCE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326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4278303" w14:textId="77777777" w:rsidR="00726051" w:rsidRPr="00C04DCE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M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h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AD9FC6F" w14:textId="77777777" w:rsidR="00726051" w:rsidRPr="00C04DCE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Malate dehydrogen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67B5F44E" w14:textId="298BA27B" w:rsidR="00726051" w:rsidRPr="00EB4DC1" w:rsidRDefault="007027A4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0.</w:t>
            </w:r>
            <w:r w:rsidR="00963A3F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297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A645CA1" w14:textId="689346E3" w:rsidR="00726051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726051" w:rsidRPr="00726051" w14:paraId="00930B6C" w14:textId="474233FA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A3A5AD3" w14:textId="77777777" w:rsidR="00726051" w:rsidRPr="00C04DCE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69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BBB2EB0" w14:textId="77777777" w:rsidR="00726051" w:rsidRPr="00C04DCE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bp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6FAEE34" w14:textId="77777777" w:rsidR="00726051" w:rsidRPr="00C04DCE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lyceraldehyde-3-phosphate dehydrogenase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539119AE" w14:textId="2856FACF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7027A4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7027A4" w:rsidRPr="007027A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="00963A3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="007027A4" w:rsidRPr="007027A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1D0CD18" w14:textId="04EF49A2" w:rsidR="00726051" w:rsidRPr="00726051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726051" w:rsidRPr="00726051" w14:paraId="05F7E05F" w14:textId="5258F24D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429CE3B" w14:textId="77777777" w:rsidR="00726051" w:rsidRPr="00C04DCE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06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2D9766A" w14:textId="77777777" w:rsidR="00726051" w:rsidRPr="00C04DCE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BA0A2B4" w14:textId="77777777" w:rsidR="00726051" w:rsidRPr="00C04DCE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itrate synth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C8E9BB1" w14:textId="6C004E89" w:rsidR="00726051" w:rsidRPr="00EB4DC1" w:rsidRDefault="00963A3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95452FC" w14:textId="284DC869" w:rsidR="00726051" w:rsidRPr="00726051" w:rsidRDefault="00963A3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51A1322E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C4BC043" w14:textId="6446E169" w:rsidR="00EA1D99" w:rsidRPr="00C04DCE" w:rsidRDefault="00EA1D99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590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11BC048" w14:textId="77777777" w:rsidR="00EA1D99" w:rsidRPr="00C04DCE" w:rsidRDefault="00EA1D99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0AC3A0A" w14:textId="517138BA" w:rsidR="00EA1D99" w:rsidRPr="00C04DCE" w:rsidRDefault="00EA1D99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Pyruvate carboxylase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0A3B47BC" w14:textId="3EF69DCB" w:rsidR="00EA1D99" w:rsidRDefault="00EA1D99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</w:t>
            </w:r>
            <w:r w:rsidR="00963A3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F3BBBD2" w14:textId="77326B1D" w:rsidR="00EA1D99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C7C68" w:rsidRPr="00726051" w14:paraId="5DC0C647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89EA448" w14:textId="0A46B465" w:rsidR="001C7C68" w:rsidRPr="00C04DCE" w:rsidRDefault="001C7C68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324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9112052" w14:textId="77777777" w:rsidR="001C7C68" w:rsidRPr="00C04DCE" w:rsidRDefault="001C7C68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111AC2D" w14:textId="760E6C83" w:rsidR="001C7C68" w:rsidRPr="00C04DCE" w:rsidRDefault="001C7C68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lucose-6-phosphate 1-dehydrogen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7E0711A3" w14:textId="6292878E" w:rsidR="001C7C68" w:rsidRDefault="001C7C68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C7C68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0.1</w:t>
            </w:r>
            <w:r w:rsidR="00963A3F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9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03C8B81" w14:textId="2460CA58" w:rsidR="001C7C68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A3022F" w:rsidRPr="00726051" w14:paraId="1095A96C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FA0C899" w14:textId="0D491FD4" w:rsidR="00A3022F" w:rsidRPr="00C04DCE" w:rsidRDefault="00A3022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391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63C6BAD" w14:textId="77777777" w:rsidR="00A3022F" w:rsidRPr="00C04DCE" w:rsidRDefault="00A3022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6FB9A60" w14:textId="2C37DF1D" w:rsidR="00A3022F" w:rsidRPr="00C04DCE" w:rsidRDefault="00A3022F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lucose-6-phosphate isomer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1D5E1624" w14:textId="53879E9D" w:rsidR="00A3022F" w:rsidRPr="001C7C68" w:rsidRDefault="00A3022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0.19</w:t>
            </w:r>
            <w:r w:rsidR="00963A3F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5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D841E92" w14:textId="0B2360DE" w:rsidR="00A3022F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A3022F" w:rsidRPr="00726051" w14:paraId="1571115F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E573B92" w14:textId="29240FBF" w:rsidR="00A3022F" w:rsidRPr="00C04DCE" w:rsidRDefault="00A3022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332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39512BA" w14:textId="785A5091" w:rsidR="00A3022F" w:rsidRPr="00C04DCE" w:rsidRDefault="00A3022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Usx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8FC365F" w14:textId="4CAD52A0" w:rsidR="00A3022F" w:rsidRPr="00C04DCE" w:rsidRDefault="00A3022F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UDP-glucuronic acid decarboxylase 1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0EBEBB53" w14:textId="70F78A9E" w:rsidR="00A3022F" w:rsidRDefault="00A3022F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0.2</w:t>
            </w:r>
            <w:r w:rsidR="00963A3F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5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6250657" w14:textId="4AEA6D68" w:rsidR="00A3022F" w:rsidRDefault="00D478CC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726051" w:rsidRPr="00726051" w14:paraId="442C664E" w14:textId="73004D4F" w:rsidTr="00AF25C9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116754C9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NA replication, cell cycle and differentiation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DA2BFA4" w14:textId="77777777" w:rsidR="00726051" w:rsidRPr="0072605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726051" w:rsidRPr="00726051" w14:paraId="3F888039" w14:textId="179EDECE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65D9C85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33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04A8086" w14:textId="77777777" w:rsidR="00726051" w:rsidRPr="00EB4DC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s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5313EDD" w14:textId="77777777" w:rsidR="00726051" w:rsidRPr="00EB4DC1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ellular nucleic acid-binding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D45883F" w14:textId="6A6A179B" w:rsidR="00726051" w:rsidRPr="00EB4DC1" w:rsidRDefault="00A718E9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F7CAAC" w:themeFill="accent2" w:themeFillTint="66"/>
            <w:vAlign w:val="center"/>
          </w:tcPr>
          <w:p w14:paraId="44D651CA" w14:textId="533903AE" w:rsidR="00726051" w:rsidRPr="00726051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1</w:t>
            </w:r>
            <w:r w:rsidR="00A718E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0</w:t>
            </w:r>
          </w:p>
        </w:tc>
      </w:tr>
      <w:tr w:rsidR="00726051" w:rsidRPr="00726051" w14:paraId="17A04627" w14:textId="6D0C7AC3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2ABF268" w14:textId="1288341C" w:rsidR="00726051" w:rsidRPr="00C04DCE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</w:t>
            </w:r>
            <w:r w:rsidR="00566870"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74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97F689B" w14:textId="77777777" w:rsidR="00726051" w:rsidRPr="00C04DCE" w:rsidRDefault="00726051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7DCE0A5" w14:textId="77777777" w:rsidR="00726051" w:rsidRPr="00C04DCE" w:rsidRDefault="00726051" w:rsidP="00994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Histone H2A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FA2E7B8" w14:textId="651F7E33" w:rsidR="00726051" w:rsidRPr="00A718E9" w:rsidRDefault="00A718E9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718E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2CE7684" w14:textId="789C3835" w:rsidR="00726051" w:rsidRPr="00726051" w:rsidRDefault="00A718E9" w:rsidP="00726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63F3DF61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1EB78B8" w14:textId="0AE91F54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74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1831EFB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E487201" w14:textId="08776080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Histone H2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B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4C4A5CB7" w14:textId="598EEC91" w:rsidR="00EA1D99" w:rsidRPr="00A718E9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718E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0</w:t>
            </w:r>
            <w:r w:rsidR="00A718E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724" w:type="dxa"/>
            <w:shd w:val="clear" w:color="auto" w:fill="B4C6E7" w:themeFill="accent1" w:themeFillTint="66"/>
            <w:vAlign w:val="center"/>
          </w:tcPr>
          <w:p w14:paraId="5BD3B5D7" w14:textId="5B7BCE75" w:rsidR="00EA1D99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</w:t>
            </w:r>
            <w:r w:rsidR="00A718E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34</w:t>
            </w:r>
          </w:p>
        </w:tc>
      </w:tr>
      <w:tr w:rsidR="00EA1D99" w:rsidRPr="00726051" w14:paraId="45F0E7CD" w14:textId="15A55A2E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AB00481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164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DA9CDDC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64B5AA6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Histone H4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13E15119" w14:textId="3AF1A168" w:rsidR="00EA1D99" w:rsidRPr="00A718E9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718E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B4C6E7" w:themeFill="accent1" w:themeFillTint="66"/>
            <w:vAlign w:val="center"/>
          </w:tcPr>
          <w:p w14:paraId="03816158" w14:textId="64C69BF7" w:rsidR="00EA1D99" w:rsidRPr="0072605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6</w:t>
            </w:r>
            <w:r w:rsidR="00A718E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</w:p>
        </w:tc>
      </w:tr>
      <w:tr w:rsidR="00EA1D99" w:rsidRPr="00726051" w14:paraId="5FAAB019" w14:textId="15801D2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5F97465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457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DF32721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430C7B3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Nucleoside-diphosphate kin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E69E609" w14:textId="5B2EB8C4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566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2F5496" w:themeFill="accent1" w:themeFillShade="BF"/>
            <w:vAlign w:val="center"/>
          </w:tcPr>
          <w:p w14:paraId="6EEB0CC6" w14:textId="0D59CC16" w:rsidR="00EA1D99" w:rsidRPr="00726051" w:rsidRDefault="00A718E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718E9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0.298</w:t>
            </w:r>
          </w:p>
        </w:tc>
      </w:tr>
      <w:tr w:rsidR="00EA1D99" w:rsidRPr="00726051" w14:paraId="7E9BF829" w14:textId="4A55FD31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2329E34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523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AEBF2AD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B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h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8C9C31F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4-3-3 protein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5F4F41CB" w14:textId="67DB3B61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2060"/>
                <w:kern w:val="0"/>
                <w:szCs w:val="20"/>
              </w:rPr>
            </w:pPr>
            <w:r w:rsidRPr="00566870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Pr="00566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0</w:t>
            </w:r>
            <w:r w:rsidR="00A718E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FDF24FA" w14:textId="51139356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12AC4DE1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58E7F4E" w14:textId="572B6AA2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48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6B6B38B" w14:textId="5E2CA9C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ct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A12BE07" w14:textId="2C983FFC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ctin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7C10E6E9" w14:textId="73D487DA" w:rsidR="00EA1D99" w:rsidRPr="00566870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0</w:t>
            </w:r>
            <w:r w:rsidR="00A718E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F7766B7" w14:textId="1073B340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7C1ABC" w:rsidRPr="00726051" w14:paraId="4B11438A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088EF68" w14:textId="07405701" w:rsidR="007C1ABC" w:rsidRPr="00C04DCE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570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055107E" w14:textId="639B33EC" w:rsidR="007C1ABC" w:rsidRPr="00C04DCE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pm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A6695F5" w14:textId="476D12E0" w:rsidR="007C1ABC" w:rsidRPr="00C04DCE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Actin lateral binding protein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1C9385F0" w14:textId="1F335D91" w:rsidR="007C1ABC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</w:t>
            </w:r>
            <w:r w:rsidR="00A718E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28608EC" w14:textId="24479DBA" w:rsidR="007C1ABC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A3022F" w:rsidRPr="00726051" w14:paraId="27AAC12E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ECE7EA5" w14:textId="71640048" w:rsidR="00A3022F" w:rsidRPr="00C04DCE" w:rsidRDefault="00A3022F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378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2DD4B04" w14:textId="77777777" w:rsidR="00A3022F" w:rsidRPr="00C04DCE" w:rsidRDefault="00A3022F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E93D8CF" w14:textId="32DB3336" w:rsidR="00A3022F" w:rsidRPr="00C04DCE" w:rsidRDefault="00A3022F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ubulin 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lpha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hain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78F13684" w14:textId="353B5525" w:rsidR="00A3022F" w:rsidRDefault="00A3022F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3022F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0.2</w:t>
            </w:r>
            <w:r w:rsidR="00A718E9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1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8C5646E" w14:textId="7FF7650A" w:rsidR="00A3022F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A3022F" w:rsidRPr="00726051" w14:paraId="1C59D558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00151FD" w14:textId="30CA7AD2" w:rsidR="00A3022F" w:rsidRPr="00C04DCE" w:rsidRDefault="00A3022F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184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DB33086" w14:textId="77777777" w:rsidR="00A3022F" w:rsidRPr="00C04DCE" w:rsidRDefault="00A3022F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E5967CF" w14:textId="062373DF" w:rsidR="00A3022F" w:rsidRPr="00C04DCE" w:rsidRDefault="00A3022F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Tubulin beta chain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06F055F5" w14:textId="3065C678" w:rsidR="00A3022F" w:rsidRDefault="00A3022F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3022F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0.20</w:t>
            </w:r>
            <w:r w:rsidR="00A718E9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8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D1E3EBE" w14:textId="11A141E7" w:rsidR="00A3022F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5FA3534E" w14:textId="0E9A8568" w:rsidTr="00AF25C9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408C40EB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lastRenderedPageBreak/>
              <w:t>Integral component of membrane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8FCA08D" w14:textId="77777777" w:rsidR="00EA1D99" w:rsidRPr="0072605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EA1D99" w:rsidRPr="00726051" w14:paraId="2B151D61" w14:textId="6EA81CC8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7BFD2AC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27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501C336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c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FAAC756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Vesicle-associated membrane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5ADE41D" w14:textId="0FD79048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2652383" w14:textId="79F2B13A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="00A718E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</w:t>
            </w:r>
          </w:p>
        </w:tc>
      </w:tr>
      <w:tr w:rsidR="00CF394B" w:rsidRPr="00726051" w14:paraId="36242ED0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6840152" w14:textId="3AF9C2C7" w:rsidR="00CF394B" w:rsidRPr="00C04DCE" w:rsidRDefault="00CF394B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495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1339A8D" w14:textId="57899556" w:rsidR="00CF394B" w:rsidRPr="00C04DCE" w:rsidRDefault="00CF394B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sh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3BD0569" w14:textId="238A895D" w:rsidR="00CF394B" w:rsidRPr="00C04DCE" w:rsidRDefault="00CF394B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Pali-domain-containing protein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65858674" w14:textId="067CF2D2" w:rsidR="00CF394B" w:rsidRDefault="00CF394B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</w:t>
            </w:r>
            <w:r w:rsidR="00D3669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87</w:t>
            </w:r>
          </w:p>
        </w:tc>
        <w:tc>
          <w:tcPr>
            <w:tcW w:w="724" w:type="dxa"/>
            <w:shd w:val="clear" w:color="auto" w:fill="B4C6E7" w:themeFill="accent1" w:themeFillTint="66"/>
            <w:vAlign w:val="center"/>
          </w:tcPr>
          <w:p w14:paraId="4E83ECE7" w14:textId="6B934780" w:rsidR="00CF394B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</w:t>
            </w:r>
            <w:r w:rsidR="00D3669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97</w:t>
            </w:r>
          </w:p>
        </w:tc>
      </w:tr>
      <w:tr w:rsidR="00C10E08" w:rsidRPr="00726051" w14:paraId="6D5079EB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2838660" w14:textId="3DCC90EB" w:rsidR="00C10E08" w:rsidRPr="00C04DCE" w:rsidRDefault="001F41F3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565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AC6DA3A" w14:textId="0A8521C7" w:rsidR="00C10E08" w:rsidRPr="00C04DCE" w:rsidRDefault="00C10E08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sh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9AEDC9B" w14:textId="73CE7647" w:rsidR="00C10E08" w:rsidRPr="00C04DCE" w:rsidRDefault="00C10E08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Pali-domain-containing protein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6451F19C" w14:textId="4F102935" w:rsidR="00C10E08" w:rsidRDefault="001F41F3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9</w:t>
            </w:r>
            <w:r w:rsidR="00D3669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6AEDC91" w14:textId="07B5FDBB" w:rsidR="00C10E08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45A546E5" w14:textId="3D101FFF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414DAFE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42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F222A6D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h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CC25D82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laudin family protein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378A09C3" w14:textId="07D59FE8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</w:t>
            </w:r>
            <w:r w:rsidR="00D3669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56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EA85773" w14:textId="7973B152" w:rsidR="00EA1D99" w:rsidRPr="00726051" w:rsidRDefault="00D3669B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1EE1C7F1" w14:textId="0B2F9A24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09D9CD9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561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99732FB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o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88BB4A7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Syntaxin 1B/2/3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29E52F8" w14:textId="0548E7A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6</w:t>
            </w:r>
            <w:r w:rsidR="00D3669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C3915DE" w14:textId="31D39EC4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4F2036C0" w14:textId="7508C7BA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6C025D7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40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4789946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a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19CE90C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Plasma membrane ATP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BA54A4D" w14:textId="20F536FB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CE321DB" w14:textId="779A5DD7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3C96CE60" w14:textId="6096AEFD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1E1483B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2" w:name="OLE_LINK2"/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2974</w:t>
            </w:r>
            <w:bookmarkEnd w:id="2"/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A9CC929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BDE1FE8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Voltage-dependent anion channel protein 2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37AE458" w14:textId="0F9E76DA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FC4176D" w14:textId="73E2B7BC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15D251ED" w14:textId="70C35935" w:rsidTr="00AF25C9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0077FA84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xidoreductase activity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1423154" w14:textId="77777777" w:rsidR="00EA1D99" w:rsidRPr="0072605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EA1D99" w:rsidRPr="00726051" w14:paraId="7A0B664B" w14:textId="336B2CB9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09DBEE0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101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EB06B2E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d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10CB71A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Superoxide dismutase [Cu – Zn]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FD92FCB" w14:textId="57E1A6F3" w:rsidR="00EA1D99" w:rsidRPr="00EB4DC1" w:rsidRDefault="00D3669B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F7CAAC" w:themeFill="accent2" w:themeFillTint="66"/>
            <w:vAlign w:val="center"/>
          </w:tcPr>
          <w:p w14:paraId="319F7A71" w14:textId="4D3A09E0" w:rsidR="00EA1D99" w:rsidRPr="0072605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</w:t>
            </w:r>
            <w:r w:rsidR="00D3669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44</w:t>
            </w:r>
          </w:p>
        </w:tc>
      </w:tr>
      <w:tr w:rsidR="00EA1D99" w:rsidRPr="00726051" w14:paraId="480C3FFE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51947BA" w14:textId="3042693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438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5E16132" w14:textId="6FE75874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od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25A7E9A" w14:textId="5517879C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Superoxide dismutase [Mn]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04B79FB5" w14:textId="3C9A8826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702D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0.2</w:t>
            </w:r>
            <w:r w:rsidR="00D3669B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2</w:t>
            </w:r>
            <w:r w:rsidRPr="00B2702D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7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13769A5B" w14:textId="7B7D7978" w:rsidR="00EA1D99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4C86F2B1" w14:textId="4E291498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2604CA6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40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3694A74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x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95A2F49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lyoxal oxid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73D4F9FA" w14:textId="368B5572" w:rsidR="00EA1D99" w:rsidRPr="00EB4DC1" w:rsidRDefault="00D3669B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907F95E" w14:textId="6D7374AF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45C6F504" w14:textId="61F63F12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0194857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203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4F91BDB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x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3AE69EA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lyoxal oxid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4522092E" w14:textId="2E3F877A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EDE9105" w14:textId="01AC1E52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726051" w14:paraId="64D38094" w14:textId="7B6E53D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CB262FB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573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28C30CA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x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738AE18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lyoxal oxid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147B9A19" w14:textId="0130A3E5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29355F1" w14:textId="6AEEBCCC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1A4555D8" w14:textId="705B0C5A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4423569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24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B07DF9A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o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819E459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Ferroxid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459F629" w14:textId="3B8B7EF1" w:rsidR="00EA1D99" w:rsidRPr="00EB4DC1" w:rsidRDefault="00D3669B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8EAADB" w:themeFill="accent1" w:themeFillTint="99"/>
            <w:vAlign w:val="center"/>
          </w:tcPr>
          <w:p w14:paraId="6FF5D9DE" w14:textId="5F42A9CB" w:rsidR="00EA1D99" w:rsidRPr="0072605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</w:t>
            </w:r>
            <w:r w:rsidR="00D3669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9</w:t>
            </w:r>
          </w:p>
        </w:tc>
      </w:tr>
      <w:tr w:rsidR="00EA1D99" w:rsidRPr="00EB4DC1" w14:paraId="4CFB3D8D" w14:textId="45B41F8C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0FAF5DD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295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6B71A8A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o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98218B2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Ferroxid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2EFA221B" w14:textId="5125F3A5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26</w:t>
            </w:r>
            <w:r w:rsidR="00D3669B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A2B081D" w14:textId="578D8986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D47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="00D3669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</w:t>
            </w:r>
          </w:p>
        </w:tc>
      </w:tr>
      <w:tr w:rsidR="00EA1D99" w:rsidRPr="00EB4DC1" w14:paraId="2258784F" w14:textId="4FE31A99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D751899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91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03D7F45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x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248642B" w14:textId="66CFF705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Thiol-specific antioxidant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E3780E4" w14:textId="6E8E74A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6804628" w14:textId="6A82CB76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0461E6" w:rsidRPr="00EB4DC1" w14:paraId="26D8CF58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0A64F26" w14:textId="08B38B55" w:rsidR="000461E6" w:rsidRPr="00C04DCE" w:rsidRDefault="000461E6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584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7376768" w14:textId="77777777" w:rsidR="000461E6" w:rsidRPr="00C04DCE" w:rsidRDefault="000461E6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386CB55" w14:textId="29B17244" w:rsidR="000461E6" w:rsidRPr="00C04DCE" w:rsidRDefault="000461E6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Thioredoxin reductase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453371D1" w14:textId="15CFE592" w:rsidR="000461E6" w:rsidRDefault="000461E6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0</w:t>
            </w:r>
            <w:r w:rsidR="00D3669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1A23504" w14:textId="275DEA1F" w:rsidR="000461E6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D478CC" w:rsidRPr="00EB4DC1" w14:paraId="69EC2E79" w14:textId="12105FED" w:rsidTr="005F1D77">
        <w:trPr>
          <w:trHeight w:val="330"/>
        </w:trPr>
        <w:tc>
          <w:tcPr>
            <w:tcW w:w="9016" w:type="dxa"/>
            <w:gridSpan w:val="5"/>
            <w:shd w:val="clear" w:color="auto" w:fill="auto"/>
            <w:noWrap/>
            <w:vAlign w:val="center"/>
          </w:tcPr>
          <w:p w14:paraId="193CB016" w14:textId="23A4E506" w:rsidR="00D478CC" w:rsidRPr="00726051" w:rsidRDefault="00D478CC" w:rsidP="00D478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ibosome biogenesis and RNA processing</w:t>
            </w:r>
          </w:p>
        </w:tc>
      </w:tr>
      <w:tr w:rsidR="00EA1D99" w:rsidRPr="00EB4DC1" w14:paraId="6D6BCF89" w14:textId="483BFD2E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4BFB5EB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472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9B2C9AB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AEF8209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60S ribosomal protein L20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15C4FBD" w14:textId="27FBF4F4" w:rsidR="00EA1D99" w:rsidRPr="00EB4DC1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06CA899" w14:textId="18EACB2D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119283A4" w14:textId="238CDC16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C05BEB8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65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3726DBC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7E8BDC8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arge subunit ribosomal protein L7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6C57E7D" w14:textId="3712474D" w:rsidR="00EA1D99" w:rsidRPr="00EB4DC1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DE3FE0C" w14:textId="6DFDA698" w:rsidR="00EA1D99" w:rsidRPr="0072605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508</w:t>
            </w:r>
          </w:p>
        </w:tc>
      </w:tr>
      <w:tr w:rsidR="00EA1D99" w:rsidRPr="00EB4DC1" w14:paraId="5EEDFC90" w14:textId="5E960C31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CD0D25E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104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22324EF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p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94CB4ED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  <w:t>H/ACA ribonucleoprotein complex subunit 3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5EC5A23E" w14:textId="111C6C88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  <w:tc>
          <w:tcPr>
            <w:tcW w:w="724" w:type="dxa"/>
            <w:shd w:val="clear" w:color="auto" w:fill="B4C6E7" w:themeFill="accent1" w:themeFillTint="66"/>
            <w:vAlign w:val="center"/>
          </w:tcPr>
          <w:p w14:paraId="3D5E9B21" w14:textId="3546116E" w:rsidR="00EA1D99" w:rsidRPr="0072605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</w:t>
            </w:r>
            <w:r w:rsidR="002476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</w:t>
            </w:r>
          </w:p>
        </w:tc>
      </w:tr>
      <w:tr w:rsidR="00EA1D99" w:rsidRPr="00EB4DC1" w14:paraId="2B62E13D" w14:textId="717206F8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AFF0A8F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476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544FF84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30B56A0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arge subunit ribosomal protein L4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750712A3" w14:textId="551036D8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E824AF6" w14:textId="47445B13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5BCB1220" w14:textId="27828461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B67BBE7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03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5A03F1F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FA25691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arge subunit ribosomal protein L9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61DFA508" w14:textId="1585E581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51D3BE1" w14:textId="5AC80C08" w:rsidR="00EA1D99" w:rsidRPr="00726051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006DAD" w:rsidRPr="00EB4DC1" w14:paraId="6980FD0D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6AE8452" w14:textId="530534F7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783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01729D6" w14:textId="77777777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3ACE4BD" w14:textId="7F636057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arge subunit ribosomal protein L11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3ACFF303" w14:textId="3B1FB8D2" w:rsidR="00006DAD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6AA9773" w14:textId="16CCD48F" w:rsidR="00006DAD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4E1A3961" w14:textId="5D8EFAE2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88336E2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09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CDD4D18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0E39F7B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arge subunit ribosomal protein L13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76A2500" w14:textId="5DBE8977" w:rsidR="00EA1D99" w:rsidRPr="00EB4DC1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13B8944" w14:textId="5343D252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0AB83CDA" w14:textId="740DD562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F1829E9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479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D0CAA29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9E8AA8E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arge subunit ribosomal protein L14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DE3E43F" w14:textId="2C01ED3D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1C00F14" w14:textId="4F07880E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7C1ABC" w:rsidRPr="00EB4DC1" w14:paraId="44A90BDA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6CE37C1" w14:textId="7C79EFA5" w:rsidR="007C1ABC" w:rsidRPr="00C04DCE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81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03DE3DF" w14:textId="77777777" w:rsidR="007C1ABC" w:rsidRPr="00C04DCE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15BA60C" w14:textId="6E151396" w:rsidR="007C1ABC" w:rsidRPr="00C04DCE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arge ribosomal subunit protein eL22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23FDF181" w14:textId="00D4267A" w:rsidR="007C1ABC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</w:t>
            </w:r>
            <w:r w:rsidR="002476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0269EDA" w14:textId="28AE54F5" w:rsidR="007C1ABC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4D620F97" w14:textId="500F637B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9032340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328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86C46F5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CEB16BF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arge subunit ribosomal protein L24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01D46CE4" w14:textId="4DD02009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="002476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9685121" w14:textId="29423CF3" w:rsidR="00EA1D99" w:rsidRPr="00726051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3EE865EB" w14:textId="31FD4AF6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5FCE681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77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223BAC2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FC05A6C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arge subunit ribosomal protein L29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1159D90C" w14:textId="619461C6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D318F77" w14:textId="003424E7" w:rsidR="00EA1D99" w:rsidRPr="00726051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006DAD" w:rsidRPr="00EB4DC1" w14:paraId="47D38DB4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2B39B17" w14:textId="73087883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23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F519115" w14:textId="77777777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737904B" w14:textId="704225E3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arge subunit ribosomal protein L30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59A779E4" w14:textId="1C319FEF" w:rsidR="00006DAD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8FC0835" w14:textId="08020DF2" w:rsidR="00006DAD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006DAD" w:rsidRPr="00EB4DC1" w14:paraId="6956833E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36A8D9D" w14:textId="1A9812E1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70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9C78379" w14:textId="77777777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60B7EB8" w14:textId="347CF4C6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arge subunit ribosomal protein L31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52091071" w14:textId="5A7EB02B" w:rsidR="00006DAD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B4C6E7" w:themeFill="accent1" w:themeFillTint="66"/>
            <w:vAlign w:val="center"/>
          </w:tcPr>
          <w:p w14:paraId="40C89059" w14:textId="7A3871B8" w:rsidR="00006DAD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</w:t>
            </w:r>
            <w:r w:rsidR="002476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4</w:t>
            </w:r>
          </w:p>
        </w:tc>
      </w:tr>
      <w:tr w:rsidR="00EA1D99" w:rsidRPr="00EB4DC1" w14:paraId="219087A1" w14:textId="5159A8BD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49AC9ED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60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14175F7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7578215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Small subunit ribosomal protein S2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3265B7C" w14:textId="059EA6DB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7AB32B3" w14:textId="05107E83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7C1ABC" w:rsidRPr="00EB4DC1" w14:paraId="1CCA58D0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68229A2" w14:textId="0CD14CDD" w:rsidR="007C1ABC" w:rsidRPr="00C04DCE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411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A841713" w14:textId="77777777" w:rsidR="007C1ABC" w:rsidRPr="00C04DCE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8760AF9" w14:textId="4C3AFA16" w:rsidR="007C1ABC" w:rsidRPr="00C04DCE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Small ribosomal subunit protein uS2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538FA87B" w14:textId="6D36B6BB" w:rsidR="007C1ABC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4</w:t>
            </w:r>
            <w:r w:rsidR="002476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93F4F19" w14:textId="1C5FDCC3" w:rsidR="007C1ABC" w:rsidRPr="00726051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7AD2DF5A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1147AB8" w14:textId="2DE93941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117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9B49913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061122B" w14:textId="0DA3FC6E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Small subunit ribosomal protein S17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5702DDAA" w14:textId="63226C10" w:rsidR="00EA1D99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6</w:t>
            </w:r>
            <w:r w:rsidR="002476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3FEA37E" w14:textId="0B522367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4191BEFD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01F145D" w14:textId="0090F24D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162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35D2F0A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8E28B31" w14:textId="006A8FF1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Small subunit ribosomal protein S20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0602BAAF" w14:textId="078A3ECF" w:rsidR="00EA1D99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0</w:t>
            </w:r>
            <w:r w:rsidR="002476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1C083EC" w14:textId="48ECD3A7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3859A0C3" w14:textId="7DC4E746" w:rsidTr="00AF25C9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40AFEE66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otein folding and proteolysi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5E95827" w14:textId="77777777" w:rsidR="00EA1D99" w:rsidRPr="0072605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EA1D99" w:rsidRPr="00EB4DC1" w14:paraId="172E29B0" w14:textId="63E77D0C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1792D48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50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0CB1833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e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A6C055E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alnexin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6D169A66" w14:textId="34345270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</w:t>
            </w:r>
            <w:r w:rsidR="002476B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4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2B52DFE" w14:textId="11D8DAAA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07CE429A" w14:textId="3BB2540C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1021316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368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7A31E24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r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7C81B2D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FK506-binding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2C76DDC" w14:textId="099A1B34" w:rsidR="00EA1D99" w:rsidRPr="00EB4DC1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34F23FB" w14:textId="647B569B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2B49E9C2" w14:textId="4E2422EF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EDDD1D5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389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EC7A195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B8EBCB9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sp60-like protein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2DEAFF1E" w14:textId="1E3B8095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B5D00FE" w14:textId="71ECF148" w:rsidR="00EA1D99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A3022F" w:rsidRPr="00EB4DC1" w14:paraId="4194E92F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040BE31" w14:textId="32B3C0D9" w:rsidR="00A3022F" w:rsidRPr="00C04DCE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20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ECD4799" w14:textId="2ADADEE0" w:rsidR="00A3022F" w:rsidRPr="00C04DCE" w:rsidRDefault="00A3022F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sp70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440A4B5" w14:textId="4A490104" w:rsidR="00A3022F" w:rsidRPr="00C04DCE" w:rsidRDefault="00A3022F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eat-shock protein 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0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3EFB6B5A" w14:textId="299F9948" w:rsidR="00A3022F" w:rsidRDefault="007C1AB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0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E522CFE" w14:textId="2838D29F" w:rsidR="00A3022F" w:rsidRPr="00726051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7D50156E" w14:textId="19FBE5C5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D99725F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CNAG_0140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2C57783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C869DA1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Hsp71-like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359F671" w14:textId="500839FD" w:rsidR="00EA1D99" w:rsidRPr="00EB4DC1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FAA73B5" w14:textId="1DA94DAE" w:rsidR="00EA1D99" w:rsidRPr="00D478CC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47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2E50DC96" w14:textId="7925C8FB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45308A3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15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07F0972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p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90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499FEAE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Heat-shock protein 90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42CC2FC1" w14:textId="02C963C0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1</w:t>
            </w:r>
            <w:r w:rsidR="002476B5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7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99C4A7B" w14:textId="1DAF4200" w:rsidR="00EA1D99" w:rsidRPr="009941B8" w:rsidRDefault="002476B5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29B5AA11" w14:textId="3BE22FEB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F2B4400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280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9DCA836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x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12E1554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Thioredoxin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6FF51F10" w14:textId="5BDCB3C6" w:rsidR="00EA1D99" w:rsidRPr="00BC5F33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C5F3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5</w:t>
            </w:r>
            <w:r w:rsidR="00AF25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F551F0A" w14:textId="3C71B0CB" w:rsidR="00EA1D99" w:rsidRPr="009941B8" w:rsidRDefault="00AF25C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0461E6" w:rsidRPr="00EB4DC1" w14:paraId="0FE61C2D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8FB0198" w14:textId="1FD9714B" w:rsidR="000461E6" w:rsidRPr="00C04DCE" w:rsidRDefault="000461E6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104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0790DF2" w14:textId="77777777" w:rsidR="000461E6" w:rsidRPr="00C04DCE" w:rsidRDefault="000461E6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F18BBB5" w14:textId="41BED956" w:rsidR="000461E6" w:rsidRPr="00C04DCE" w:rsidRDefault="000461E6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arboxypeptid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2E5CA78" w14:textId="7E34CD8A" w:rsidR="000461E6" w:rsidRPr="00BC5F33" w:rsidRDefault="00AF25C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49554E2" w14:textId="79FB16F4" w:rsidR="000461E6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="00AF25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</w:t>
            </w:r>
          </w:p>
        </w:tc>
      </w:tr>
      <w:tr w:rsidR="00006DAD" w:rsidRPr="00EB4DC1" w14:paraId="2706447B" w14:textId="77777777" w:rsidTr="00BC1407">
        <w:trPr>
          <w:trHeight w:val="330"/>
        </w:trPr>
        <w:tc>
          <w:tcPr>
            <w:tcW w:w="9016" w:type="dxa"/>
            <w:gridSpan w:val="5"/>
            <w:shd w:val="clear" w:color="auto" w:fill="auto"/>
            <w:noWrap/>
            <w:vAlign w:val="center"/>
          </w:tcPr>
          <w:p w14:paraId="4351751A" w14:textId="021A992C" w:rsidR="00006DAD" w:rsidRPr="00C04DCE" w:rsidRDefault="00006DAD" w:rsidP="00006D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Protein trafficking</w:t>
            </w:r>
          </w:p>
        </w:tc>
      </w:tr>
      <w:tr w:rsidR="00006DAD" w:rsidRPr="00EB4DC1" w14:paraId="6029487B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E21A82D" w14:textId="222D75DD" w:rsidR="00006DAD" w:rsidRPr="00C04DCE" w:rsidRDefault="00B14322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3" w:name="OLE_LINK3"/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5068</w:t>
            </w:r>
            <w:bookmarkEnd w:id="3"/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C3D8DD4" w14:textId="6E150A85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076E2CC" w14:textId="6E383D24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TP-binding protein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BE76B5A" w14:textId="21D7C7B4" w:rsidR="00006DAD" w:rsidRDefault="00B14322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</w:t>
            </w:r>
            <w:r w:rsidR="00AF25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80E1ADC" w14:textId="7526AE6F" w:rsidR="00006DAD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006DAD" w:rsidRPr="00EB4DC1" w14:paraId="7F6CAA9A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75AB410" w14:textId="0C356094" w:rsidR="00006DAD" w:rsidRPr="00C04DCE" w:rsidRDefault="00B14322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281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DBABD5A" w14:textId="360EE5C7" w:rsidR="00006DAD" w:rsidRPr="00C04DCE" w:rsidRDefault="00AF25C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av1/Sec4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FFF02FC" w14:textId="5D11FDD5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TP-binding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522367E" w14:textId="14BC880A" w:rsidR="00006DAD" w:rsidRDefault="00AF25C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C915B69" w14:textId="37695D58" w:rsidR="00006DAD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EA1D99" w:rsidRPr="00EB4DC1" w14:paraId="6916DF5A" w14:textId="2F94A637" w:rsidTr="00AF25C9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394A0E64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ransporter activity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4B94EE3" w14:textId="77777777" w:rsidR="00EA1D99" w:rsidRPr="009941B8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EA1D99" w:rsidRPr="00EB4DC1" w14:paraId="66C248EA" w14:textId="48366AA8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0BA5015" w14:textId="53445721" w:rsidR="00EA1D99" w:rsidRPr="00C04DCE" w:rsidRDefault="00EA1D99" w:rsidP="00C04D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01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FD09860" w14:textId="7FCF756F" w:rsidR="00EA1D99" w:rsidRPr="00C04DCE" w:rsidRDefault="00EA1D99" w:rsidP="00C04D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m9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072856D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Mitochondrial import inner membrane translocase subunit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44756576" w14:textId="2BE439D4" w:rsidR="00EA1D99" w:rsidRPr="00BC5F33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C5F3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</w:t>
            </w:r>
            <w:r w:rsidR="00AF25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8</w:t>
            </w:r>
          </w:p>
        </w:tc>
        <w:tc>
          <w:tcPr>
            <w:tcW w:w="724" w:type="dxa"/>
            <w:shd w:val="clear" w:color="auto" w:fill="8EAADB" w:themeFill="accent1" w:themeFillTint="99"/>
            <w:vAlign w:val="center"/>
          </w:tcPr>
          <w:p w14:paraId="6AA67E3A" w14:textId="3F28EC15" w:rsidR="00EA1D99" w:rsidRPr="009941B8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</w:t>
            </w:r>
            <w:r w:rsidR="00AF25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9</w:t>
            </w:r>
          </w:p>
        </w:tc>
      </w:tr>
      <w:tr w:rsidR="00EA1D99" w:rsidRPr="00EB4DC1" w14:paraId="2ECA1309" w14:textId="1045770D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67437A3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89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3874101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Z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p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6D5A692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Solute carrier family 39 (zinc transporter)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6D63F565" w14:textId="25F4BEAC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54</w:t>
            </w:r>
          </w:p>
        </w:tc>
        <w:tc>
          <w:tcPr>
            <w:tcW w:w="724" w:type="dxa"/>
            <w:shd w:val="clear" w:color="auto" w:fill="2F5496" w:themeFill="accent1" w:themeFillShade="BF"/>
            <w:vAlign w:val="center"/>
          </w:tcPr>
          <w:p w14:paraId="53F4EA7D" w14:textId="2FFAC9B7" w:rsidR="00EA1D99" w:rsidRPr="009941B8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9941B8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0.14</w:t>
            </w:r>
            <w:r w:rsidR="00AF25C9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0</w:t>
            </w:r>
          </w:p>
        </w:tc>
      </w:tr>
      <w:tr w:rsidR="00EA1D99" w:rsidRPr="00EB4DC1" w14:paraId="16E23CCD" w14:textId="75D4A329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949171D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  <w:t>CNAG_0614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4087B05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  <w:t>A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  <w:lang w:val="pt-BR"/>
              </w:rPr>
              <w:t>cb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4642D3B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Long-chain fatty acid transporter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2281609" w14:textId="780DC6E6" w:rsidR="00EA1D99" w:rsidRPr="00EB4DC1" w:rsidRDefault="00AF25C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  <w:tc>
          <w:tcPr>
            <w:tcW w:w="724" w:type="dxa"/>
            <w:shd w:val="clear" w:color="auto" w:fill="2F5496" w:themeFill="accent1" w:themeFillShade="BF"/>
            <w:vAlign w:val="center"/>
          </w:tcPr>
          <w:p w14:paraId="79844F5B" w14:textId="3D570FDB" w:rsidR="00EA1D99" w:rsidRPr="009941B8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  <w:lang w:val="pt-BR"/>
              </w:rPr>
            </w:pPr>
            <w:r w:rsidRPr="009941B8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  <w:lang w:val="pt-BR"/>
              </w:rPr>
              <w:t>0.24</w:t>
            </w:r>
            <w:r w:rsidR="00AF25C9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  <w:lang w:val="pt-BR"/>
              </w:rPr>
              <w:t>7</w:t>
            </w:r>
          </w:p>
        </w:tc>
      </w:tr>
      <w:tr w:rsidR="00006DAD" w:rsidRPr="00EB4DC1" w14:paraId="177E712E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E96270C" w14:textId="42FC1B9F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  <w:t>CNAG_0578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164C3C9" w14:textId="48803509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  <w:lang w:val="pt-BR"/>
              </w:rPr>
              <w:t>Vma10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1B7DA59" w14:textId="54B46D42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V-type proton ATP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5406A90" w14:textId="7F470CD3" w:rsidR="00006DAD" w:rsidRDefault="00AF25C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344F52C" w14:textId="46E8E077" w:rsidR="00006DAD" w:rsidRPr="00D478CC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</w:pPr>
            <w:r w:rsidRPr="00D478CC">
              <w:rPr>
                <w:rFonts w:ascii="Times New Roman" w:eastAsia="맑은 고딕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</w:tr>
      <w:tr w:rsidR="00006DAD" w:rsidRPr="00EB4DC1" w14:paraId="7F2C62B7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3A2030D" w14:textId="3E89A452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  <w:t>CNAG_0073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95BB8A0" w14:textId="361BEEDA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  <w:lang w:val="pt-BR"/>
              </w:rPr>
              <w:t>Afr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EC6C716" w14:textId="364CC7F3" w:rsidR="00006DAD" w:rsidRPr="00C04DCE" w:rsidRDefault="00006DAD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ABC multidrug transporter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AD085A9" w14:textId="49A767D8" w:rsidR="00006DAD" w:rsidRDefault="00AF25C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CA48919" w14:textId="3FB15CD4" w:rsidR="00006DAD" w:rsidRPr="00D478CC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</w:pPr>
            <w:r w:rsidRPr="00D478CC">
              <w:rPr>
                <w:rFonts w:ascii="Times New Roman" w:eastAsia="맑은 고딕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</w:tr>
      <w:tr w:rsidR="00EA1D99" w:rsidRPr="00EB4DC1" w14:paraId="2E7B4ECE" w14:textId="63E552D0" w:rsidTr="00AF25C9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00433CAC" w14:textId="77777777" w:rsidR="00EA1D99" w:rsidRPr="00EB4DC1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ther functio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FA6E008" w14:textId="4D3A4A02" w:rsidR="00EA1D99" w:rsidRPr="009941B8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EA1D99" w:rsidRPr="00EB4DC1" w14:paraId="7B8FB78C" w14:textId="6FED9760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C43F682" w14:textId="6BF7D91C" w:rsidR="00EA1D99" w:rsidRPr="00C04DCE" w:rsidRDefault="00CF394B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58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8D11715" w14:textId="2A657615" w:rsidR="00EA1D99" w:rsidRPr="00C04DCE" w:rsidRDefault="00EA1D99" w:rsidP="00C04D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l</w:t>
            </w:r>
            <w:r w:rsidR="00CF394B"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86F5FA3" w14:textId="77777777" w:rsidR="00EA1D99" w:rsidRPr="00C04DCE" w:rsidRDefault="00EA1D99" w:rsidP="00EA1D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Ricin-type beta-trefoil lectin domain-containing protein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73B4D657" w14:textId="562F7AA6" w:rsidR="00EA1D99" w:rsidRPr="00EB4DC1" w:rsidRDefault="00CF394B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5</w:t>
            </w:r>
            <w:r w:rsidR="00AF25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9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8D5437A" w14:textId="52DAD529" w:rsidR="00EA1D99" w:rsidRPr="009941B8" w:rsidRDefault="00D478CC" w:rsidP="00EA1D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="00AF25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</w:t>
            </w:r>
          </w:p>
        </w:tc>
      </w:tr>
      <w:tr w:rsidR="00CF394B" w:rsidRPr="00EB4DC1" w14:paraId="40C09C85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7CC4BC4" w14:textId="1E50F997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58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3837EB7" w14:textId="54D92B78" w:rsidR="00CF394B" w:rsidRPr="00C04DCE" w:rsidRDefault="00CF394B" w:rsidP="00C04D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l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6A0E428" w14:textId="2340442C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Ricin-type beta-trefoil lectin domain-containing protein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455DBCC8" w14:textId="5092444B" w:rsidR="00CF394B" w:rsidRDefault="00AF25C9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.991</w:t>
            </w:r>
          </w:p>
        </w:tc>
        <w:tc>
          <w:tcPr>
            <w:tcW w:w="724" w:type="dxa"/>
            <w:shd w:val="clear" w:color="auto" w:fill="C45911" w:themeFill="accent2" w:themeFillShade="BF"/>
            <w:vAlign w:val="center"/>
          </w:tcPr>
          <w:p w14:paraId="38200DDD" w14:textId="6C2B672B" w:rsidR="00CF394B" w:rsidRDefault="00AF25C9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968</w:t>
            </w:r>
          </w:p>
        </w:tc>
      </w:tr>
      <w:tr w:rsidR="00CF394B" w:rsidRPr="00EB4DC1" w14:paraId="46BBC828" w14:textId="11100AA2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4973721" w14:textId="77777777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254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82AA14B" w14:textId="77777777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I</w:t>
            </w: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p</w:t>
            </w: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67A657A" w14:textId="77777777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Inorganic pyrophosphat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0093F21C" w14:textId="0DCEA212" w:rsidR="00CF394B" w:rsidRPr="00EB4DC1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</w:t>
            </w:r>
            <w:r w:rsidR="00AF25C9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12</w:t>
            </w:r>
            <w:r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0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F74AB9D" w14:textId="3D30AAB2" w:rsidR="00CF394B" w:rsidRPr="009941B8" w:rsidRDefault="00D478CC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CF394B" w:rsidRPr="00840EC8" w14:paraId="3F36E610" w14:textId="29E879CF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CFA71E9" w14:textId="77777777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41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EF0D29C" w14:textId="77777777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7CC71C8" w14:textId="77777777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Elongation factor 1-gamma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1935C799" w14:textId="3BD999B2" w:rsidR="00CF394B" w:rsidRPr="008A700C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2</w:t>
            </w:r>
            <w:r w:rsidR="00AF25C9">
              <w:rPr>
                <w:rFonts w:ascii="Times New Roman" w:eastAsia="맑은 고딕" w:hAnsi="Times New Roman" w:cs="Times New Roman" w:hint="eastAsia"/>
                <w:color w:val="FFFFFF" w:themeColor="background1"/>
                <w:kern w:val="0"/>
                <w:szCs w:val="20"/>
              </w:rPr>
              <w:t>29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695B085" w14:textId="22CCE8EB" w:rsidR="00CF394B" w:rsidRPr="009941B8" w:rsidRDefault="00D478CC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CF394B" w:rsidRPr="00840EC8" w14:paraId="2B2B3B60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FFAF7FA" w14:textId="52359D93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684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A07F987" w14:textId="77777777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EFC835D" w14:textId="47273BC5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Elongation factor 2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28486007" w14:textId="1DC41CDA" w:rsidR="00CF394B" w:rsidRPr="00EB4DC1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D4106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4</w:t>
            </w:r>
            <w:r w:rsidR="00AF25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B98ACD4" w14:textId="4FAB84C1" w:rsidR="00CF394B" w:rsidRPr="009941B8" w:rsidRDefault="00D478CC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CF394B" w:rsidRPr="00006DAD" w14:paraId="41B54D64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F76C14A" w14:textId="55634196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331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9E20EFF" w14:textId="7384ACF3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ho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06621AF" w14:textId="0DB6A1ED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GTP-binding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926F044" w14:textId="2F25E9D7" w:rsidR="00CF394B" w:rsidRPr="00CF394B" w:rsidRDefault="00AF25C9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5DC5BAA" w14:textId="04BD39AF" w:rsidR="00CF394B" w:rsidRPr="00D478CC" w:rsidRDefault="00D478CC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47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CF394B" w:rsidRPr="00006DAD" w14:paraId="7096C6CA" w14:textId="77777777" w:rsidTr="00AF25C9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132EA03" w14:textId="66651E15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CNAG_0077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9485C7D" w14:textId="01D01B68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p88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8111ABA" w14:textId="4AB03277" w:rsidR="00CF394B" w:rsidRPr="00C04DCE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맑은 고딕" w:hAnsi="Times New Roman" w:cs="Times New Roman"/>
                <w:kern w:val="0"/>
                <w:szCs w:val="20"/>
              </w:rPr>
              <w:t>Immunoreactive mannoprotein MP88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533B19F3" w14:textId="7B83E55C" w:rsidR="00CF394B" w:rsidRPr="00CF394B" w:rsidRDefault="00CF394B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F394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</w:t>
            </w:r>
            <w:r w:rsidR="00AF25C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8</w:t>
            </w:r>
            <w:r w:rsidRPr="00CF394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D5F6AF4" w14:textId="2F305F1E" w:rsidR="00CF394B" w:rsidRPr="00D478CC" w:rsidRDefault="00D478CC" w:rsidP="00CF3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47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</w:t>
            </w:r>
          </w:p>
        </w:tc>
      </w:tr>
    </w:tbl>
    <w:p w14:paraId="5872E5CC" w14:textId="2F54DF04" w:rsidR="00C20E81" w:rsidRPr="00A50DE8" w:rsidRDefault="00557F68" w:rsidP="00A50DE8">
      <w:pPr>
        <w:rPr>
          <w:rFonts w:ascii="Times New Roman" w:eastAsia="맑은 고딕" w:hAnsi="Times New Roman" w:cs="Times New Roman" w:hint="eastAsia"/>
          <w:kern w:val="0"/>
          <w:sz w:val="22"/>
        </w:rPr>
      </w:pPr>
      <w:r w:rsidRPr="00CF2DF3">
        <w:rPr>
          <w:rFonts w:ascii="Times New Roman" w:hAnsi="Times New Roman" w:cs="Times New Roman" w:hint="eastAsia"/>
          <w:sz w:val="22"/>
        </w:rPr>
        <w:t xml:space="preserve">*The information on EV-enriched or EV-associated proteins of </w:t>
      </w:r>
      <w:r w:rsidRPr="00CF2DF3">
        <w:rPr>
          <w:rFonts w:ascii="Times New Roman" w:hAnsi="Times New Roman" w:cs="Times New Roman" w:hint="eastAsia"/>
          <w:i/>
          <w:iCs/>
          <w:sz w:val="22"/>
        </w:rPr>
        <w:t>C</w:t>
      </w:r>
      <w:r w:rsidRPr="00C40BD9">
        <w:rPr>
          <w:rFonts w:ascii="Times New Roman" w:hAnsi="Times New Roman" w:cs="Times New Roman"/>
          <w:i/>
          <w:iCs/>
          <w:sz w:val="22"/>
        </w:rPr>
        <w:t>ryptococcus</w:t>
      </w:r>
      <w:r w:rsidRPr="00CF2DF3">
        <w:rPr>
          <w:rFonts w:ascii="Times New Roman" w:hAnsi="Times New Roman" w:cs="Times New Roman" w:hint="eastAsia"/>
          <w:i/>
          <w:iCs/>
          <w:sz w:val="22"/>
        </w:rPr>
        <w:t xml:space="preserve"> neoformans</w:t>
      </w:r>
      <w:r w:rsidRPr="00CF2DF3">
        <w:rPr>
          <w:rFonts w:ascii="Times New Roman" w:hAnsi="Times New Roman" w:cs="Times New Roman" w:hint="eastAsia"/>
          <w:sz w:val="22"/>
        </w:rPr>
        <w:t xml:space="preserve"> was obtained from the previous papers on </w:t>
      </w:r>
      <w:r w:rsidRPr="00CF2DF3">
        <w:rPr>
          <w:rFonts w:ascii="Times New Roman" w:hAnsi="Times New Roman" w:cs="Times New Roman" w:hint="eastAsia"/>
          <w:i/>
          <w:iCs/>
          <w:sz w:val="22"/>
        </w:rPr>
        <w:t>C. neoformans</w:t>
      </w:r>
      <w:r w:rsidRPr="00CF2DF3">
        <w:rPr>
          <w:rFonts w:ascii="Times New Roman" w:hAnsi="Times New Roman" w:cs="Times New Roman" w:hint="eastAsia"/>
          <w:sz w:val="22"/>
        </w:rPr>
        <w:t xml:space="preserve"> EV proteomic analysis (</w:t>
      </w:r>
      <w:r w:rsidRPr="00CF2DF3">
        <w:rPr>
          <w:rFonts w:ascii="Times New Roman" w:hAnsi="Times New Roman" w:cs="Times New Roman"/>
          <w:sz w:val="22"/>
        </w:rPr>
        <w:t>Rodrigues et al., 2008; Wolf et al., 2014; Rizzo et al.</w:t>
      </w:r>
      <w:r>
        <w:rPr>
          <w:rFonts w:ascii="Times New Roman" w:hAnsi="Times New Roman" w:cs="Times New Roman" w:hint="eastAsia"/>
          <w:sz w:val="22"/>
        </w:rPr>
        <w:t>,</w:t>
      </w:r>
      <w:r w:rsidRPr="00CF2DF3">
        <w:rPr>
          <w:rFonts w:ascii="Times New Roman" w:hAnsi="Times New Roman" w:cs="Times New Roman"/>
          <w:sz w:val="22"/>
        </w:rPr>
        <w:t xml:space="preserve"> 2021</w:t>
      </w:r>
      <w:r w:rsidRPr="00CF2DF3">
        <w:rPr>
          <w:rFonts w:ascii="Times New Roman" w:hAnsi="Times New Roman" w:cs="Times New Roman" w:hint="eastAsia"/>
          <w:sz w:val="22"/>
        </w:rPr>
        <w:t>)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</w:t>
      </w:r>
      <w:r w:rsidRPr="00B95FE3">
        <w:rPr>
          <w:rFonts w:ascii="Times New Roman" w:hAnsi="Times New Roman" w:cs="Times New Roman" w:hint="eastAsia"/>
          <w:sz w:val="22"/>
        </w:rPr>
        <w:t xml:space="preserve">roteins with </w:t>
      </w:r>
      <w:r>
        <w:rPr>
          <w:rFonts w:ascii="Times New Roman" w:hAnsi="Times New Roman" w:cs="Times New Roman"/>
          <w:sz w:val="22"/>
        </w:rPr>
        <w:t>&gt;</w:t>
      </w:r>
      <w:r w:rsidRPr="00B95FE3">
        <w:rPr>
          <w:rFonts w:ascii="Times New Roman" w:hAnsi="Times New Roman" w:cs="Times New Roman" w:hint="eastAsia"/>
          <w:sz w:val="22"/>
        </w:rPr>
        <w:t xml:space="preserve"> 2-fold changes in their abundance </w:t>
      </w:r>
      <w:r>
        <w:rPr>
          <w:rFonts w:ascii="Times New Roman" w:hAnsi="Times New Roman" w:cs="Times New Roman"/>
          <w:sz w:val="22"/>
        </w:rPr>
        <w:t>are</w:t>
      </w:r>
      <w:r w:rsidRPr="00B95FE3">
        <w:rPr>
          <w:rFonts w:ascii="Times New Roman" w:hAnsi="Times New Roman" w:cs="Times New Roman" w:hint="eastAsia"/>
          <w:sz w:val="22"/>
        </w:rPr>
        <w:t xml:space="preserve"> highlighted </w:t>
      </w:r>
      <w:r>
        <w:rPr>
          <w:rFonts w:ascii="Times New Roman" w:hAnsi="Times New Roman" w:cs="Times New Roman"/>
          <w:sz w:val="22"/>
        </w:rPr>
        <w:t>in</w:t>
      </w:r>
      <w:r w:rsidRPr="00B95FE3">
        <w:rPr>
          <w:rFonts w:ascii="Times New Roman" w:hAnsi="Times New Roman" w:cs="Times New Roman" w:hint="eastAsia"/>
          <w:sz w:val="22"/>
        </w:rPr>
        <w:t xml:space="preserve"> red (higher in</w:t>
      </w:r>
      <w:r w:rsidRPr="00B95FE3">
        <w:rPr>
          <w:rFonts w:ascii="Times New Roman" w:eastAsia="맑은 고딕" w:hAnsi="Times New Roman" w:cs="Times New Roman"/>
          <w:b/>
          <w:bCs/>
          <w:i/>
          <w:iCs/>
          <w:kern w:val="0"/>
          <w:sz w:val="22"/>
        </w:rPr>
        <w:t xml:space="preserve"> </w:t>
      </w:r>
      <w:r w:rsidRPr="00B95FE3">
        <w:rPr>
          <w:rFonts w:ascii="Times New Roman" w:eastAsia="맑은 고딕" w:hAnsi="Times New Roman" w:cs="Times New Roman"/>
          <w:i/>
          <w:iCs/>
          <w:kern w:val="0"/>
          <w:sz w:val="22"/>
        </w:rPr>
        <w:t>ugg</w:t>
      </w:r>
      <w:r>
        <w:rPr>
          <w:rFonts w:ascii="Times New Roman" w:eastAsia="맑은 고딕" w:hAnsi="Times New Roman" w:cs="Times New Roman" w:hint="eastAsia"/>
          <w:i/>
          <w:iCs/>
          <w:kern w:val="0"/>
          <w:sz w:val="22"/>
        </w:rPr>
        <w:t>1</w:t>
      </w:r>
      <w:r w:rsidRPr="00B95FE3">
        <w:rPr>
          <w:rFonts w:ascii="Times New Roman" w:eastAsia="맑은 고딕" w:hAnsi="Times New Roman" w:cs="Times New Roman"/>
          <w:kern w:val="0"/>
          <w:sz w:val="22"/>
        </w:rPr>
        <w:t>Δ</w:t>
      </w:r>
      <w:r w:rsidRPr="00B95FE3">
        <w:rPr>
          <w:rFonts w:ascii="Times New Roman" w:eastAsia="맑은 고딕" w:hAnsi="Times New Roman" w:cs="Times New Roman" w:hint="eastAsia"/>
          <w:kern w:val="0"/>
          <w:sz w:val="22"/>
        </w:rPr>
        <w:t xml:space="preserve"> over </w:t>
      </w:r>
      <w:r w:rsidRPr="00B95FE3">
        <w:rPr>
          <w:rFonts w:ascii="Times New Roman" w:eastAsia="맑은 고딕" w:hAnsi="Times New Roman" w:cs="Times New Roman"/>
          <w:kern w:val="0"/>
          <w:sz w:val="22"/>
        </w:rPr>
        <w:t>WT)</w:t>
      </w:r>
      <w:r w:rsidRPr="00B95FE3">
        <w:rPr>
          <w:rFonts w:ascii="Times New Roman" w:hAnsi="Times New Roman" w:cs="Times New Roman" w:hint="eastAsia"/>
          <w:sz w:val="22"/>
        </w:rPr>
        <w:t xml:space="preserve"> or blue (lower in</w:t>
      </w:r>
      <w:r w:rsidRPr="00B95FE3">
        <w:rPr>
          <w:rFonts w:ascii="Times New Roman" w:eastAsia="맑은 고딕" w:hAnsi="Times New Roman" w:cs="Times New Roman"/>
          <w:b/>
          <w:bCs/>
          <w:i/>
          <w:iCs/>
          <w:kern w:val="0"/>
          <w:sz w:val="22"/>
        </w:rPr>
        <w:t xml:space="preserve"> </w:t>
      </w:r>
      <w:r w:rsidRPr="00B95FE3">
        <w:rPr>
          <w:rFonts w:ascii="Times New Roman" w:eastAsia="맑은 고딕" w:hAnsi="Times New Roman" w:cs="Times New Roman"/>
          <w:i/>
          <w:iCs/>
          <w:kern w:val="0"/>
          <w:sz w:val="22"/>
        </w:rPr>
        <w:t>ugg</w:t>
      </w:r>
      <w:r>
        <w:rPr>
          <w:rFonts w:ascii="Times New Roman" w:eastAsia="맑은 고딕" w:hAnsi="Times New Roman" w:cs="Times New Roman" w:hint="eastAsia"/>
          <w:i/>
          <w:iCs/>
          <w:kern w:val="0"/>
          <w:sz w:val="22"/>
        </w:rPr>
        <w:t>1</w:t>
      </w:r>
      <w:r w:rsidRPr="00B95FE3">
        <w:rPr>
          <w:rFonts w:ascii="Times New Roman" w:eastAsia="맑은 고딕" w:hAnsi="Times New Roman" w:cs="Times New Roman"/>
          <w:kern w:val="0"/>
          <w:sz w:val="22"/>
        </w:rPr>
        <w:t>Δ</w:t>
      </w:r>
      <w:r w:rsidRPr="00B95FE3">
        <w:rPr>
          <w:rFonts w:ascii="Times New Roman" w:eastAsia="맑은 고딕" w:hAnsi="Times New Roman" w:cs="Times New Roman" w:hint="eastAsia"/>
          <w:kern w:val="0"/>
          <w:sz w:val="22"/>
        </w:rPr>
        <w:t xml:space="preserve"> over WT</w:t>
      </w:r>
      <w:r w:rsidRPr="002C4D03">
        <w:rPr>
          <w:rFonts w:ascii="Times New Roman" w:eastAsia="맑은 고딕" w:hAnsi="Times New Roman" w:cs="Times New Roman"/>
          <w:kern w:val="0"/>
          <w:sz w:val="22"/>
        </w:rPr>
        <w:t>)</w:t>
      </w:r>
      <w:r>
        <w:rPr>
          <w:rFonts w:ascii="Times New Roman" w:eastAsia="맑은 고딕" w:hAnsi="Times New Roman" w:cs="Times New Roman" w:hint="eastAsia"/>
          <w:kern w:val="0"/>
          <w:sz w:val="22"/>
        </w:rPr>
        <w:t xml:space="preserve">. </w:t>
      </w:r>
      <w:r w:rsidRPr="00557F68">
        <w:rPr>
          <w:rFonts w:ascii="Times New Roman" w:hAnsi="Times New Roman" w:cs="Times New Roman" w:hint="eastAsia"/>
          <w:sz w:val="22"/>
        </w:rPr>
        <w:t xml:space="preserve">NS </w:t>
      </w:r>
      <w:r w:rsidRPr="00557F68">
        <w:rPr>
          <w:rFonts w:ascii="Times New Roman" w:hAnsi="Times New Roman" w:cs="Times New Roman"/>
          <w:sz w:val="22"/>
        </w:rPr>
        <w:t>–</w:t>
      </w:r>
      <w:r w:rsidR="00A50DE8">
        <w:rPr>
          <w:rFonts w:ascii="Times New Roman" w:hAnsi="Times New Roman" w:cs="Times New Roman" w:hint="eastAsia"/>
          <w:sz w:val="22"/>
        </w:rPr>
        <w:t xml:space="preserve"> not significant</w:t>
      </w:r>
      <w:r w:rsidRPr="00557F68">
        <w:rPr>
          <w:rFonts w:ascii="Times New Roman" w:hAnsi="Times New Roman" w:cs="Times New Roman" w:hint="eastAsia"/>
          <w:sz w:val="22"/>
        </w:rPr>
        <w:t xml:space="preserve"> </w:t>
      </w:r>
      <w:r w:rsidR="00A50DE8">
        <w:rPr>
          <w:rFonts w:ascii="Times New Roman" w:hAnsi="Times New Roman" w:cs="Times New Roman" w:hint="eastAsia"/>
          <w:sz w:val="22"/>
        </w:rPr>
        <w:t>(</w:t>
      </w:r>
      <w:r w:rsidRPr="00557F68">
        <w:rPr>
          <w:rFonts w:ascii="Times New Roman" w:hAnsi="Times New Roman" w:cs="Times New Roman" w:hint="eastAsia"/>
          <w:sz w:val="22"/>
        </w:rPr>
        <w:t>p &gt; 0.05</w:t>
      </w:r>
      <w:r w:rsidR="00A50DE8">
        <w:rPr>
          <w:rFonts w:ascii="Times New Roman" w:hAnsi="Times New Roman" w:cs="Times New Roman" w:hint="eastAsia"/>
          <w:sz w:val="22"/>
        </w:rPr>
        <w:t>)</w:t>
      </w:r>
      <w:r w:rsidRPr="00557F68">
        <w:rPr>
          <w:rFonts w:ascii="Times New Roman" w:hAnsi="Times New Roman" w:cs="Times New Roman" w:hint="eastAsia"/>
          <w:sz w:val="22"/>
        </w:rPr>
        <w:t xml:space="preserve"> ; ND </w:t>
      </w:r>
      <w:r w:rsidRPr="00557F68">
        <w:rPr>
          <w:rFonts w:ascii="Times New Roman" w:hAnsi="Times New Roman" w:cs="Times New Roman"/>
          <w:sz w:val="22"/>
        </w:rPr>
        <w:t>–</w:t>
      </w:r>
      <w:r w:rsidRPr="00557F68">
        <w:rPr>
          <w:rFonts w:ascii="Times New Roman" w:hAnsi="Times New Roman" w:cs="Times New Roman" w:hint="eastAsia"/>
          <w:sz w:val="22"/>
        </w:rPr>
        <w:t xml:space="preserve"> not determined</w:t>
      </w:r>
    </w:p>
    <w:sectPr w:rsidR="00C20E81" w:rsidRPr="00A50D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4D720" w14:textId="77777777" w:rsidR="004014BC" w:rsidRDefault="004014BC" w:rsidP="00557F68">
      <w:pPr>
        <w:spacing w:after="0" w:line="240" w:lineRule="auto"/>
      </w:pPr>
      <w:r>
        <w:separator/>
      </w:r>
    </w:p>
  </w:endnote>
  <w:endnote w:type="continuationSeparator" w:id="0">
    <w:p w14:paraId="50ADA737" w14:textId="77777777" w:rsidR="004014BC" w:rsidRDefault="004014BC" w:rsidP="00557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5630E" w14:textId="77777777" w:rsidR="004014BC" w:rsidRDefault="004014BC" w:rsidP="00557F68">
      <w:pPr>
        <w:spacing w:after="0" w:line="240" w:lineRule="auto"/>
      </w:pPr>
      <w:r>
        <w:separator/>
      </w:r>
    </w:p>
  </w:footnote>
  <w:footnote w:type="continuationSeparator" w:id="0">
    <w:p w14:paraId="5CB320FE" w14:textId="77777777" w:rsidR="004014BC" w:rsidRDefault="004014BC" w:rsidP="00557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7064A"/>
    <w:multiLevelType w:val="multilevel"/>
    <w:tmpl w:val="F9F4A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69777C"/>
    <w:multiLevelType w:val="hybridMultilevel"/>
    <w:tmpl w:val="EFF4262A"/>
    <w:lvl w:ilvl="0" w:tplc="4F086B3A"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098791066">
    <w:abstractNumId w:val="1"/>
  </w:num>
  <w:num w:numId="2" w16cid:durableId="534004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B8D"/>
    <w:rsid w:val="00006DAD"/>
    <w:rsid w:val="000461E6"/>
    <w:rsid w:val="000A0930"/>
    <w:rsid w:val="001531E3"/>
    <w:rsid w:val="00157B18"/>
    <w:rsid w:val="00157BB8"/>
    <w:rsid w:val="001C62BA"/>
    <w:rsid w:val="001C7C68"/>
    <w:rsid w:val="001F41F3"/>
    <w:rsid w:val="002476B5"/>
    <w:rsid w:val="002D26EF"/>
    <w:rsid w:val="00392B2C"/>
    <w:rsid w:val="004014BC"/>
    <w:rsid w:val="004111DC"/>
    <w:rsid w:val="004817C3"/>
    <w:rsid w:val="004919EC"/>
    <w:rsid w:val="00557F68"/>
    <w:rsid w:val="00566870"/>
    <w:rsid w:val="005719A6"/>
    <w:rsid w:val="005D0B78"/>
    <w:rsid w:val="006C271C"/>
    <w:rsid w:val="006E7968"/>
    <w:rsid w:val="007027A4"/>
    <w:rsid w:val="00726051"/>
    <w:rsid w:val="007C1ABC"/>
    <w:rsid w:val="007E5A64"/>
    <w:rsid w:val="00806C7A"/>
    <w:rsid w:val="00830AFA"/>
    <w:rsid w:val="008D6924"/>
    <w:rsid w:val="00963A3F"/>
    <w:rsid w:val="009941B8"/>
    <w:rsid w:val="009A04EC"/>
    <w:rsid w:val="009C0192"/>
    <w:rsid w:val="00A3022F"/>
    <w:rsid w:val="00A50DE8"/>
    <w:rsid w:val="00A718E9"/>
    <w:rsid w:val="00AF25C9"/>
    <w:rsid w:val="00B14322"/>
    <w:rsid w:val="00B2702D"/>
    <w:rsid w:val="00BC5F33"/>
    <w:rsid w:val="00C04DCE"/>
    <w:rsid w:val="00C10E08"/>
    <w:rsid w:val="00C20E81"/>
    <w:rsid w:val="00C53D59"/>
    <w:rsid w:val="00C57CC5"/>
    <w:rsid w:val="00C843CA"/>
    <w:rsid w:val="00CE063F"/>
    <w:rsid w:val="00CF129C"/>
    <w:rsid w:val="00CF394B"/>
    <w:rsid w:val="00D3669B"/>
    <w:rsid w:val="00D4106F"/>
    <w:rsid w:val="00D478CC"/>
    <w:rsid w:val="00D76916"/>
    <w:rsid w:val="00DE280F"/>
    <w:rsid w:val="00EA1D99"/>
    <w:rsid w:val="00EC0B8D"/>
    <w:rsid w:val="00F02B25"/>
    <w:rsid w:val="00F13832"/>
    <w:rsid w:val="00F325EE"/>
    <w:rsid w:val="00F87E1A"/>
    <w:rsid w:val="00FF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9A781"/>
  <w15:chartTrackingRefBased/>
  <w15:docId w15:val="{E2CDC303-6BA0-40EC-91AA-4BBAD49A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B8D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C0B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C0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C0B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C0B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C0B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C0B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C0B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C0B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C0B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C0B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C0B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C0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C0B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C0B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C0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C0B8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C0B8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C0B8D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C0B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C0B8D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C0B8D"/>
    <w:rPr>
      <w:b/>
      <w:bCs/>
      <w:smallCaps/>
      <w:color w:val="2F5496" w:themeColor="accent1" w:themeShade="BF"/>
      <w:spacing w:val="5"/>
    </w:rPr>
  </w:style>
  <w:style w:type="character" w:styleId="aa">
    <w:name w:val="Emphasis"/>
    <w:basedOn w:val="a0"/>
    <w:uiPriority w:val="20"/>
    <w:qFormat/>
    <w:rsid w:val="00EC0B8D"/>
    <w:rPr>
      <w:i/>
      <w:iCs/>
    </w:rPr>
  </w:style>
  <w:style w:type="paragraph" w:styleId="ab">
    <w:name w:val="Normal (Web)"/>
    <w:basedOn w:val="a"/>
    <w:uiPriority w:val="99"/>
    <w:unhideWhenUsed/>
    <w:rsid w:val="00EC0B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Char0">
    <w:name w:val="스타일2 Char"/>
    <w:basedOn w:val="a0"/>
    <w:link w:val="20"/>
    <w:locked/>
    <w:rsid w:val="00EC0B8D"/>
    <w:rPr>
      <w:rFonts w:ascii="Times New Roman" w:hAnsi="Times New Roman" w:cs="Times New Roman"/>
      <w:color w:val="000000" w:themeColor="text1"/>
    </w:rPr>
  </w:style>
  <w:style w:type="paragraph" w:customStyle="1" w:styleId="20">
    <w:name w:val="스타일2"/>
    <w:basedOn w:val="a"/>
    <w:link w:val="2Char0"/>
    <w:qFormat/>
    <w:rsid w:val="00EC0B8D"/>
    <w:pPr>
      <w:widowControl/>
      <w:wordWrap/>
      <w:autoSpaceDE/>
      <w:autoSpaceDN/>
      <w:spacing w:after="0" w:line="480" w:lineRule="auto"/>
      <w:ind w:firstLineChars="200" w:firstLine="440"/>
    </w:pPr>
    <w:rPr>
      <w:rFonts w:ascii="Times New Roman" w:hAnsi="Times New Roman" w:cs="Times New Roman"/>
      <w:color w:val="000000" w:themeColor="text1"/>
      <w:sz w:val="22"/>
      <w:szCs w:val="24"/>
      <w14:ligatures w14:val="standardContextual"/>
    </w:rPr>
  </w:style>
  <w:style w:type="paragraph" w:styleId="ac">
    <w:name w:val="footer"/>
    <w:basedOn w:val="a"/>
    <w:link w:val="Char3"/>
    <w:uiPriority w:val="99"/>
    <w:unhideWhenUsed/>
    <w:rsid w:val="00157BB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157BB8"/>
    <w:rPr>
      <w:rFonts w:asciiTheme="minorHAnsi"/>
      <w:sz w:val="20"/>
      <w:szCs w:val="22"/>
      <w14:ligatures w14:val="none"/>
    </w:rPr>
  </w:style>
  <w:style w:type="character" w:styleId="ad">
    <w:name w:val="line number"/>
    <w:basedOn w:val="a0"/>
    <w:uiPriority w:val="99"/>
    <w:semiHidden/>
    <w:unhideWhenUsed/>
    <w:rsid w:val="00157BB8"/>
  </w:style>
  <w:style w:type="paragraph" w:styleId="ae">
    <w:name w:val="header"/>
    <w:basedOn w:val="a"/>
    <w:link w:val="Char4"/>
    <w:uiPriority w:val="99"/>
    <w:unhideWhenUsed/>
    <w:rsid w:val="00157BB8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="Times New Roman" w:eastAsia="맑은 고딕" w:hAnsi="Times New Roman" w:cs="Arial"/>
    </w:rPr>
  </w:style>
  <w:style w:type="character" w:customStyle="1" w:styleId="Char4">
    <w:name w:val="머리글 Char"/>
    <w:basedOn w:val="a0"/>
    <w:link w:val="ae"/>
    <w:uiPriority w:val="99"/>
    <w:rsid w:val="00157BB8"/>
    <w:rPr>
      <w:rFonts w:ascii="Times New Roman" w:eastAsia="맑은 고딕" w:hAnsi="Times New Roman" w:cs="Arial"/>
      <w:sz w:val="20"/>
      <w:szCs w:val="22"/>
      <w14:ligatures w14:val="none"/>
    </w:rPr>
  </w:style>
  <w:style w:type="character" w:customStyle="1" w:styleId="ref-journal">
    <w:name w:val="ref-journal"/>
    <w:basedOn w:val="a0"/>
    <w:rsid w:val="00157BB8"/>
  </w:style>
  <w:style w:type="character" w:customStyle="1" w:styleId="ref-vol">
    <w:name w:val="ref-vol"/>
    <w:basedOn w:val="a0"/>
    <w:rsid w:val="00157BB8"/>
  </w:style>
  <w:style w:type="character" w:customStyle="1" w:styleId="EndNoteBibliographyChar">
    <w:name w:val="EndNote Bibliography Char"/>
    <w:link w:val="EndNoteBibliography"/>
    <w:locked/>
    <w:rsid w:val="00157BB8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57BB8"/>
    <w:pPr>
      <w:spacing w:after="0" w:line="480" w:lineRule="auto"/>
    </w:pPr>
    <w:rPr>
      <w:rFonts w:ascii="Times New Roman" w:eastAsia="맑은 고딕" w:hAnsi="Times New Roman" w:cs="Times New Roman"/>
      <w:noProof/>
      <w:sz w:val="24"/>
      <w:szCs w:val="24"/>
      <w14:ligatures w14:val="standardContextual"/>
    </w:rPr>
  </w:style>
  <w:style w:type="character" w:styleId="af">
    <w:name w:val="Hyperlink"/>
    <w:basedOn w:val="a0"/>
    <w:uiPriority w:val="99"/>
    <w:semiHidden/>
    <w:unhideWhenUsed/>
    <w:rsid w:val="00157BB8"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rsid w:val="00157BB8"/>
    <w:rPr>
      <w:sz w:val="18"/>
      <w:szCs w:val="18"/>
    </w:rPr>
  </w:style>
  <w:style w:type="paragraph" w:styleId="af1">
    <w:name w:val="annotation text"/>
    <w:basedOn w:val="a"/>
    <w:link w:val="Char5"/>
    <w:uiPriority w:val="99"/>
    <w:unhideWhenUsed/>
    <w:rsid w:val="00157BB8"/>
    <w:pPr>
      <w:jc w:val="left"/>
    </w:pPr>
  </w:style>
  <w:style w:type="character" w:customStyle="1" w:styleId="Char5">
    <w:name w:val="메모 텍스트 Char"/>
    <w:basedOn w:val="a0"/>
    <w:link w:val="af1"/>
    <w:uiPriority w:val="99"/>
    <w:rsid w:val="00157BB8"/>
    <w:rPr>
      <w:rFonts w:asciiTheme="minorHAnsi"/>
      <w:sz w:val="20"/>
      <w:szCs w:val="22"/>
      <w14:ligatures w14:val="none"/>
    </w:rPr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157BB8"/>
    <w:rPr>
      <w:b/>
      <w:bCs/>
    </w:rPr>
  </w:style>
  <w:style w:type="character" w:customStyle="1" w:styleId="Char6">
    <w:name w:val="메모 주제 Char"/>
    <w:basedOn w:val="Char5"/>
    <w:link w:val="af2"/>
    <w:uiPriority w:val="99"/>
    <w:semiHidden/>
    <w:rsid w:val="00157BB8"/>
    <w:rPr>
      <w:rFonts w:asciiTheme="minorHAnsi"/>
      <w:b/>
      <w:bCs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07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mota</dc:creator>
  <cp:keywords/>
  <dc:description/>
  <cp:lastModifiedBy>CATIA ISABEL ALMEIDA</cp:lastModifiedBy>
  <cp:revision>2</cp:revision>
  <cp:lastPrinted>2025-01-08T06:00:00Z</cp:lastPrinted>
  <dcterms:created xsi:type="dcterms:W3CDTF">2025-02-14T05:24:00Z</dcterms:created>
  <dcterms:modified xsi:type="dcterms:W3CDTF">2025-02-14T05:24:00Z</dcterms:modified>
</cp:coreProperties>
</file>